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1192"/>
        <w:gridCol w:w="1426"/>
        <w:gridCol w:w="1128"/>
        <w:gridCol w:w="1165"/>
        <w:gridCol w:w="1487"/>
        <w:gridCol w:w="771"/>
      </w:tblGrid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mple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arine reservoir corrected calendar age</w:t>
            </w:r>
          </w:p>
        </w:tc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tion</w:t>
            </w:r>
          </w:p>
        </w:tc>
        <w:tc>
          <w:tcPr>
            <w:tcW w:w="1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atitud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South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ngitud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East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diometric age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rror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-1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39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4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-3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39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-5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47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-5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le Poin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4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9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-22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8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676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-22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30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6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-235d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39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4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7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-244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34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41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-255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ot Is. Peninsul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6994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9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-25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ot Is. Peninsul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6994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941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-25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ot Is. Peninsul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6994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941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-B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875</w:t>
            </w:r>
          </w:p>
        </w:tc>
        <w:tc>
          <w:tcPr>
            <w:tcW w:w="11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676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6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1-S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3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01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17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468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00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ke Cap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051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71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0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ke Cap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072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63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06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ke Cap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038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2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12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lich P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620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36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16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ke Cap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076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31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19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ke Cap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078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3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21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lich P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620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36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27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eiss P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961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65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27G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eiss Pt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961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65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3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eiss P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961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65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3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eiss P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946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4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32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eiss P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941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09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32D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eiss Poin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 23.64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 42.58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38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le P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 26.1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 46.67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45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rnacchi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4623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52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45J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rnacchi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 27.74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 45.13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4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rnacchi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4639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59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5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0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55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le Poin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429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54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5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le P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 25.85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 45.72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58E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le Poin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4309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62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59C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le Poin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4309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62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2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14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472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39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53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485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42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40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478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44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52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03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4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61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16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2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14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472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54D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73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23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59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2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484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7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 Robert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336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160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71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Robert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340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160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7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 Robert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335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156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74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 Robert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343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155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7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Robert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353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154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7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76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 Robert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34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034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80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 Robert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34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173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82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Robert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376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16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84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Robert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349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182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87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ot Island P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6994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941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88c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ot Island P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6993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943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89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ot Island P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6998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938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93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Robert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361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16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96E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Robert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353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154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98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ke Cap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055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13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54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34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-14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Robert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353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1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-33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Robert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336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160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-34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Robert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361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16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7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-34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Robert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336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160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-35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Robert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33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1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4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-35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s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52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49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-36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s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2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-36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s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-38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Robert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33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1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-39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s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6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1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-394C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s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6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1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-39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s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6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1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-39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s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61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486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-39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s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61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486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-40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s.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61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486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-43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ble Poin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4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8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06-01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Bird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423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382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06-0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Bird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438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381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06-0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Bird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427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382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06-0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Bird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423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382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06-0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Bird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439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366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06-1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Bird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430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377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06-1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Bird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430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377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06-1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Bird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4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377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06-1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Bird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428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379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06-1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Bird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42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380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06-1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Bird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426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380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06-2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Bird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426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380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06-2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Bird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427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382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06-2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Bird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443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36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06-0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Ros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7295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001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06-02C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Ros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729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001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06-03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Ros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7295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001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06-07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Ros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729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001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06-0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Ros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7295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001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06-10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Ross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7298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001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S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7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e Roberts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382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162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0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06-0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sland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51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480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3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06-0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sland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51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480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3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06-0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sland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51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481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06-05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2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sland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53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4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06-0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sland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52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480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06-0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sland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51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478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06-1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sland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21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473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-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nlop I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334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471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0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25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0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0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76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686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05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90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07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0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5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0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46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2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01C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3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5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0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39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2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04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39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4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0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Cov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374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679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0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Cov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374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679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07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named Cov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361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06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5-108C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ke Cap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3068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29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3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09E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sker Cov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295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09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2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10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sker Cov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294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09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12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sker Cov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280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09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1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sker Cov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28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0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1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sker Cov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279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09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1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sker Cov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28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08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16C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99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09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21D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5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27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22D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5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2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2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47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27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25C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57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27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2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59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27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36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5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3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54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2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3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54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26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39E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56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27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49C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83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0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5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85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08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55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98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09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5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200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1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61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43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4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64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10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8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6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1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1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69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21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09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35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7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08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7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24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06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7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1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20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06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73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20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09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75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27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06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7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21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0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8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22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0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8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20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09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8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39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5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39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5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9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2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1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19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1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1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2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4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5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26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44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5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2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4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5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3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40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6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3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47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6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4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44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4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5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47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3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6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36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2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82E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39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42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8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3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42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86C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34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4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87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29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40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8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3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4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06-96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34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41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0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monson P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326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118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1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monson P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326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11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1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monson P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3262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116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1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monson P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3265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118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2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monson P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3259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117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2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monson P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3262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116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3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monson P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325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119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3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monson P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3257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120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3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monson P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3252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118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3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monson Pt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3264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116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40A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ndwan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345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225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4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ndwan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34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225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4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ndwan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344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226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4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ndwan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345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225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4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ndwan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342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224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5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ndwan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342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224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5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ndwan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341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223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5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ndwan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341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223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5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7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ndwan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337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22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5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6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ndwan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33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222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9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6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ndwan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33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221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5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6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ndwan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337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222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9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6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ndwana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6335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222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6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lie Cov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7794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979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6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lie Cov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7791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978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7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lie Cov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7796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979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Z06-7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lie Cove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779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979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0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27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4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0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31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6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0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33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6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0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26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7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0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57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4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0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4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0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3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0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25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0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1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87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676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1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51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3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1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53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33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13B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54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34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14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51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35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15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50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34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17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5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34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1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33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0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1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45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2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53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6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2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29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7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2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57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30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2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5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31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3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1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35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28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31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view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95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24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3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38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5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33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36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3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3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9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33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6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06-49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139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3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l-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Bay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9200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714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851" w:footer="0" w:bottom="851"/>
      <w:pgNumType w:fmt="decimal"/>
      <w:formProt w:val="false"/>
      <w:textDirection w:val="lrTb"/>
      <w:docGrid w:type="default" w:linePitch="7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13:12:00Z</dcterms:created>
  <dc:creator>mark de bruyn</dc:creator>
  <dc:description/>
  <dc:language>en-US</dc:language>
  <cp:lastModifiedBy>mark de bruyn</cp:lastModifiedBy>
  <dcterms:modified xsi:type="dcterms:W3CDTF">2009-03-20T10:47:00Z</dcterms:modified>
  <cp:revision>32</cp:revision>
  <dc:subject/>
  <dc:title>Sample</dc:title>
</cp:coreProperties>
</file>